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4E6D" w:rsidRPr="00D26ABB" w:rsidRDefault="002F3F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3</w:t>
      </w:r>
      <w:r w:rsidR="003C4E6D" w:rsidRPr="003C4E6D">
        <w:rPr>
          <w:rFonts w:ascii="Times New Roman" w:hAnsi="Times New Roman" w:cs="Times New Roman"/>
          <w:sz w:val="24"/>
          <w:szCs w:val="24"/>
        </w:rPr>
        <w:t xml:space="preserve">. </w:t>
      </w:r>
      <w:r w:rsidR="00D26ABB">
        <w:rPr>
          <w:rFonts w:ascii="Times New Roman" w:hAnsi="Times New Roman" w:cs="Times New Roman"/>
          <w:sz w:val="24"/>
          <w:szCs w:val="24"/>
        </w:rPr>
        <w:t>Genes showing ≥5-fold increase in expression (</w:t>
      </w:r>
      <w:r w:rsidR="00D26ABB">
        <w:rPr>
          <w:rFonts w:ascii="Times New Roman" w:hAnsi="Times New Roman" w:cs="Times New Roman"/>
          <w:i/>
          <w:sz w:val="24"/>
          <w:szCs w:val="24"/>
        </w:rPr>
        <w:t>P</w:t>
      </w:r>
      <w:r w:rsidR="00D26ABB">
        <w:rPr>
          <w:rFonts w:ascii="Times New Roman" w:hAnsi="Times New Roman" w:cs="Times New Roman"/>
          <w:sz w:val="24"/>
          <w:szCs w:val="24"/>
        </w:rPr>
        <w:t>&lt; 0.05) in the DMEM condition when compared to the LB-S condition (see Material and Methods).</w:t>
      </w:r>
    </w:p>
    <w:tbl>
      <w:tblPr>
        <w:tblW w:w="0" w:type="auto"/>
        <w:jc w:val="center"/>
        <w:tblInd w:w="93" w:type="dxa"/>
        <w:tblLook w:val="04A0"/>
      </w:tblPr>
      <w:tblGrid>
        <w:gridCol w:w="1017"/>
        <w:gridCol w:w="1991"/>
        <w:gridCol w:w="6681"/>
        <w:gridCol w:w="1327"/>
        <w:gridCol w:w="1232"/>
        <w:gridCol w:w="835"/>
      </w:tblGrid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ocus Ta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utative Produ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2F3FF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ino acid ABC transporter substrate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834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05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p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iosephosphat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149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ruvat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469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lutamate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ubunit 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493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lutamate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large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069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24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functional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partokinas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/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moserin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527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moserin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083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reonin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498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nomous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ycyl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dical cofactor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44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do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eto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66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93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bon starvation protei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966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oluble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tic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rein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glycosyl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74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at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22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60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-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hionin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ansporter substrate-binding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464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BC transporter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01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-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hionin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ansporter ATP-binding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13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vp0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oenolpyruvat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protein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o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08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S system mannose-specific, factor I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rrous iron transport protei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91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rrous iron transport protei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370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r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rmyltetrahydrofolat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formyl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78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ADH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25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rmat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88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uter membrane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rin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20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old shock-like protein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27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denosylmethionine-8-amino-7-oxononanoate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ino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16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iotin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50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8-amino-7-oxononanoate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15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iotin synthesis protein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o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22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49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ubunit of sulfide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86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nding protein component of ABC 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687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BC transport system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767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C transporter ATP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127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BC transporter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ubstrate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463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iboflavin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ubunit 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30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uctural protein 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ino acid ABC transporter substrate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834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mino acid ABC transporter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597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vp1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mino acid ABC transporter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765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56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pD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ydrophobic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loca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pB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ydrophobic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loca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5613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crH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lass II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locator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ap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5010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crV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ydrophilic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locator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jectisom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crG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crV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aperone, negative regulator of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ffector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crR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ulator, low calcium respons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V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ner Membrane export appar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789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Y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X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ap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78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X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cN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pN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cN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B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eA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eA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pN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cN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B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eA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pN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pN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cN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B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eA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N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157N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O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P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ler - needle length control, substrate specificity swi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Q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oplasmic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ng - sorting platform for T3S cargo 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886N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R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ner membrane export appar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790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S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ner membrane export appar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794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T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ner membrane export appar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791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U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ner membrane export appar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792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pQ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phagy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ffector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pQ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aperone/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pQ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ap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p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nknown - putative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ffector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ho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hibition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ffector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,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n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earran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177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pS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ap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pS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ap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L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actor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Pas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C 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317N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J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embrane and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pramembran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MS) 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669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I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ner ro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vp1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H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codes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pR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 unknown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G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ass III chap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F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edl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D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embrane and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pramembran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MS) 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C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uter membrane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cretin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450N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B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pN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cN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B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eA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 regulator of T3SS1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W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lotin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ip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s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sD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sC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CT family 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29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28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ino acid 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53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lutamine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ido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07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lutamine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174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romatic amino acid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ino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448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id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989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49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489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48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on-regulated protei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487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845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functional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etaldehyde-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A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/alcohol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45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partate-semialdehyd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136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vp2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ston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acetylas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uC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hA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123B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lyceraldehyde-3-phosphate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057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676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01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oylglutathion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346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359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pm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S ribosomal protein L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254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etylglutamat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548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lus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ssemb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745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960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mbrial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847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oserin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56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on(III) ABC transporter ATP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84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iron(III) ABC transporter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17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iron(III) ABC transporter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ron-compound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840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-3-phosphoglycerate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111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s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ggA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279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NA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60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g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oglycerat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126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terobactin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eceptor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77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on-regulated virulence regulator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58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205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nithin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bamoyl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078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g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lucose-6-phosphate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166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functional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ininosuccinat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N-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etylglutamat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165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ininosuccinat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137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etylglutamat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548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vp2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-acetyl-gamma-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tamyl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phosphate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00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oenolpyruvat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boxyl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35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,10-methylenetetrahydrofolate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685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cterioferri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19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cterioferritin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associated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rredo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90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oglyceromu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696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uperoxide dismutase,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60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RNA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hyl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219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um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umarat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dra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11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-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lik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315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ptide ABC transporter ATP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12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ptide ABC transporter ATP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444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odium/glutamate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mpor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786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085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a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egulator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169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hylated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DNA-protein-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stein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-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350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123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derophor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utilization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37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110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-lactate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052C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actate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03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rrichrom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iron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77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iopolymer transport protein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bB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lik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811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vpa0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nB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ystem transport protein Exb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811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nB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ystem transport protein Exb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848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nB2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81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956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295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65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526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434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o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-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peronin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o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234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o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olecular chaperone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o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459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28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346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34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433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991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xR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197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476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rmidin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rescin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BC transporter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rmidin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rescin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687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u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min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mporter ATP-binding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559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min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BC transporter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609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min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BC transporter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min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binding protein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55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nB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ystem transport protein Exb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848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bB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lik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811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nB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lik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81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roporphyrinogen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II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xid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63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72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vpa0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74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09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PA0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ositol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atas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ffector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NA-binding stress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78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rmidin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n1-acetyl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670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omannomu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109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414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biquinol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xidas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ubunit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62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oxygen dependent, FAD-dependent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27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inin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ansporter ATP-binding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16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inin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BC transporter substrate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834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inin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ansporter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ubunit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t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215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t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inin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ansporter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ubunit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t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16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sR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58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tathione S-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625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iron(III) ABC transporter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ron-compound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607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iron(III) ABC transporter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60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iron(III) ABC transporter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60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on(III) ABC transporter ATP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604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aC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20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-regulated protei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77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745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vpa0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ylsulfa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119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78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111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ccessory colonization factor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f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o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reonin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dol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008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rmat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ansport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11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m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ansport protein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629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n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AD(P)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hydrogenas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ubunit 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28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111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rmat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24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58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rmat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52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FS family 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81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erric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erobactin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629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11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o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reonin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dol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008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-sigma F factor antagon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172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wo-component response reg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208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-ribose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ra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869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517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D(P)H-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lavin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77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ensory box sensor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stidin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response reg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642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nding protein-lik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22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olybdenum containing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04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47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vpa1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do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eto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989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loride channe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03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92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hort chain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amily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22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230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pos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tose transporter membran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175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tose/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todextrin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ansporter ATP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839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al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75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20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200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molysin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cretion ATP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132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on(III) compound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77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on(III) ABC transporter ATP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120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iron(III) ABC transporter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ron-compound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614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on-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droxamat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ansporter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609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xR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197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935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nB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ystem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77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teas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77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vpa1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C transporter ATP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17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arbonic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hyd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33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uA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543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peroxide dismutase, Cu-Z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032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832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500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ine prot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5640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359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hydropteridin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77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anyl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D-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anin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boxypeptid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68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66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-alpha-glucano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64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todextrin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oryl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058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ulinas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amily zinc prot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61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on-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itrat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ansporter ATP-binding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120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rrichrom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BC transporter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609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rrichrom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BC transporter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609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c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on-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itrat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ansporter substrate-binding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594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erric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brioferrin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772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erric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derophor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eceptor-lik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774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439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264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port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81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264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aminopimelat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carboxylas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019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nonat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312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all integral C4-dicarboxylate membrane transport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09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vpa1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gral membrane protein 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59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nonat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246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curonat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90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dehydro-3-deoxyglucono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52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F3FF6" w:rsidRPr="002F3FF6" w:rsidTr="00A963BD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eto-hydroxyglutarate-aldolas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eto-deoxy-phosphogluconate</w:t>
            </w:r>
            <w:proofErr w:type="spellEnd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dol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800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F3FF6" w:rsidRPr="002F3FF6" w:rsidRDefault="002F3FF6" w:rsidP="002F3F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F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</w:tbl>
    <w:p w:rsidR="00754EA6" w:rsidRDefault="00754EA6"/>
    <w:sectPr w:rsidR="00754EA6" w:rsidSect="00CA0E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A0E24"/>
    <w:rsid w:val="00045E73"/>
    <w:rsid w:val="00086445"/>
    <w:rsid w:val="00095A5E"/>
    <w:rsid w:val="001C2A7E"/>
    <w:rsid w:val="002F3FF6"/>
    <w:rsid w:val="003C4E6D"/>
    <w:rsid w:val="00597AEB"/>
    <w:rsid w:val="005A0F43"/>
    <w:rsid w:val="00672976"/>
    <w:rsid w:val="00681F71"/>
    <w:rsid w:val="006857EA"/>
    <w:rsid w:val="006F3373"/>
    <w:rsid w:val="00700F3C"/>
    <w:rsid w:val="00754EA6"/>
    <w:rsid w:val="00A963BD"/>
    <w:rsid w:val="00B42E65"/>
    <w:rsid w:val="00BE1923"/>
    <w:rsid w:val="00C47F92"/>
    <w:rsid w:val="00CA0E24"/>
    <w:rsid w:val="00D26A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E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F3FF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3FF6"/>
    <w:rPr>
      <w:color w:val="800080"/>
      <w:u w:val="single"/>
    </w:rPr>
  </w:style>
  <w:style w:type="paragraph" w:customStyle="1" w:styleId="font5">
    <w:name w:val="font5"/>
    <w:basedOn w:val="Normal"/>
    <w:rsid w:val="002F3FF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</w:rPr>
  </w:style>
  <w:style w:type="paragraph" w:customStyle="1" w:styleId="xl63">
    <w:name w:val="xl63"/>
    <w:basedOn w:val="Normal"/>
    <w:rsid w:val="002F3FF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2F3FF6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65">
    <w:name w:val="xl65"/>
    <w:basedOn w:val="Normal"/>
    <w:rsid w:val="002F3FF6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2F3FF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7">
    <w:name w:val="xl67"/>
    <w:basedOn w:val="Normal"/>
    <w:rsid w:val="002F3FF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68">
    <w:name w:val="xl68"/>
    <w:basedOn w:val="Normal"/>
    <w:rsid w:val="002F3FF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2F3FF6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2F3FF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2F3FF6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2F3FF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2F3FF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</w:rPr>
  </w:style>
  <w:style w:type="paragraph" w:customStyle="1" w:styleId="xl75">
    <w:name w:val="xl75"/>
    <w:basedOn w:val="Normal"/>
    <w:rsid w:val="002F3FF6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6">
    <w:name w:val="xl76"/>
    <w:basedOn w:val="Normal"/>
    <w:rsid w:val="002F3FF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029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Upload</StageName>
    <FileFormat xmlns="42e662fb-3aab-4e05-8c92-e0cc04822673">DOCX</FileFormat>
    <DocumentId xmlns="42e662fb-3aab-4e05-8c92-e0cc04822673">Data Sheet 3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3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44128C32-C512-4C20-A881-3DCBBA3A43CA}"/>
</file>

<file path=customXml/itemProps2.xml><?xml version="1.0" encoding="utf-8"?>
<ds:datastoreItem xmlns:ds="http://schemas.openxmlformats.org/officeDocument/2006/customXml" ds:itemID="{30EABC90-EC7B-421D-8CE6-8763B53B5665}"/>
</file>

<file path=customXml/itemProps3.xml><?xml version="1.0" encoding="utf-8"?>
<ds:datastoreItem xmlns:ds="http://schemas.openxmlformats.org/officeDocument/2006/customXml" ds:itemID="{11BB99D8-998E-4D68-B866-EA2E0A0A878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2</Pages>
  <Words>2891</Words>
  <Characters>16481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State University</Company>
  <LinksUpToDate>false</LinksUpToDate>
  <CharactersWithSpaces>19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ydam</dc:creator>
  <cp:keywords/>
  <dc:description/>
  <cp:lastModifiedBy>snydam</cp:lastModifiedBy>
  <cp:revision>5</cp:revision>
  <dcterms:created xsi:type="dcterms:W3CDTF">2013-11-26T21:14:00Z</dcterms:created>
  <dcterms:modified xsi:type="dcterms:W3CDTF">2013-12-08T04:02:00Z</dcterms:modified>
</cp:coreProperties>
</file>